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1AFB3" w14:textId="12A4BB4A" w:rsidR="009E6278" w:rsidRDefault="0093170B" w:rsidP="0093170B">
      <w:pPr>
        <w:pStyle w:val="Title"/>
        <w:rPr>
          <w:lang w:val="en-GB"/>
        </w:rPr>
      </w:pPr>
      <w:r w:rsidRPr="00AE56C8">
        <w:rPr>
          <w:lang w:val="en-GB"/>
        </w:rPr>
        <w:t>Appendix A</w:t>
      </w:r>
    </w:p>
    <w:p w14:paraId="22251F38" w14:textId="08744B96" w:rsidR="00532917" w:rsidRPr="00532917" w:rsidRDefault="00532917" w:rsidP="00532917">
      <w:pPr>
        <w:rPr>
          <w:b/>
          <w:bCs/>
          <w:lang w:val="en-GB"/>
        </w:rPr>
      </w:pPr>
      <w:r>
        <w:rPr>
          <w:b/>
          <w:bCs/>
          <w:lang w:val="en-GB"/>
        </w:rPr>
        <w:t>Delphi study</w:t>
      </w:r>
      <w:r w:rsidR="00C706D8">
        <w:rPr>
          <w:b/>
          <w:bCs/>
          <w:lang w:val="en-GB"/>
        </w:rPr>
        <w:t xml:space="preserve"> details</w:t>
      </w:r>
    </w:p>
    <w:p w14:paraId="27E2CF9C" w14:textId="017B325D" w:rsidR="00532917" w:rsidRDefault="00532917" w:rsidP="00532917">
      <w:pPr>
        <w:spacing w:line="480" w:lineRule="auto"/>
        <w:rPr>
          <w:lang w:val="en-GB"/>
        </w:rPr>
      </w:pPr>
      <w:r>
        <w:rPr>
          <w:lang w:val="en-GB"/>
        </w:rPr>
        <w:t>The experts of the study participated in two Delphi rounds. Figure A1, shows an example question of the Delphi study, as given in the second round.</w:t>
      </w:r>
    </w:p>
    <w:p w14:paraId="48C0CF70" w14:textId="33F6AB92" w:rsidR="00532917" w:rsidRPr="00532917" w:rsidRDefault="00532917" w:rsidP="00532917">
      <w:pPr>
        <w:rPr>
          <w:b/>
          <w:bCs/>
          <w:lang w:val="en-GB"/>
        </w:rPr>
      </w:pPr>
      <w:r>
        <w:rPr>
          <w:b/>
          <w:bCs/>
          <w:lang w:val="en-GB"/>
        </w:rPr>
        <w:t>Validation data</w:t>
      </w:r>
      <w:r w:rsidR="00C706D8">
        <w:rPr>
          <w:b/>
          <w:bCs/>
          <w:lang w:val="en-GB"/>
        </w:rPr>
        <w:t xml:space="preserve"> details</w:t>
      </w:r>
    </w:p>
    <w:p w14:paraId="1356C06F" w14:textId="56D4EDE2" w:rsidR="00DA1D6E" w:rsidRPr="00DA1D6E" w:rsidRDefault="00DA1D6E" w:rsidP="00DA1D6E">
      <w:pPr>
        <w:spacing w:line="480" w:lineRule="auto"/>
        <w:rPr>
          <w:lang w:val="en-GB"/>
        </w:rPr>
      </w:pPr>
      <w:r w:rsidRPr="00DA1D6E">
        <w:rPr>
          <w:lang w:val="en-GB"/>
        </w:rPr>
        <w:t xml:space="preserve">The MODELS dataset is a </w:t>
      </w:r>
      <w:r w:rsidR="005306A2" w:rsidRPr="00DA1D6E">
        <w:rPr>
          <w:lang w:val="en-GB"/>
        </w:rPr>
        <w:t>multicentre</w:t>
      </w:r>
      <w:r w:rsidRPr="00DA1D6E">
        <w:rPr>
          <w:lang w:val="en-GB"/>
        </w:rPr>
        <w:t xml:space="preserve">, multidisciplinary dataset. Patient data were prospectively maintained in the Netherlands Cancer Registry and the Dutch Upper GI Cancer Audit, radiotherapy data were retrospectively collected from the following hospitals: </w:t>
      </w:r>
      <w:r w:rsidR="00056AB7">
        <w:rPr>
          <w:lang w:val="en-GB"/>
        </w:rPr>
        <w:t>X1</w:t>
      </w:r>
      <w:r w:rsidRPr="00DA1D6E">
        <w:rPr>
          <w:lang w:val="en-GB"/>
        </w:rPr>
        <w:t xml:space="preserve">, </w:t>
      </w:r>
      <w:r w:rsidR="00056AB7">
        <w:rPr>
          <w:lang w:val="en-GB"/>
        </w:rPr>
        <w:t>X2</w:t>
      </w:r>
      <w:r w:rsidRPr="00DA1D6E">
        <w:rPr>
          <w:lang w:val="en-GB"/>
        </w:rPr>
        <w:t xml:space="preserve">, </w:t>
      </w:r>
      <w:r w:rsidR="00056AB7">
        <w:rPr>
          <w:lang w:val="en-GB"/>
        </w:rPr>
        <w:t>X3</w:t>
      </w:r>
      <w:r w:rsidRPr="00DA1D6E">
        <w:rPr>
          <w:lang w:val="en-GB"/>
        </w:rPr>
        <w:t xml:space="preserve">, </w:t>
      </w:r>
      <w:r w:rsidR="00056AB7">
        <w:rPr>
          <w:lang w:val="en-GB"/>
        </w:rPr>
        <w:t>X4</w:t>
      </w:r>
      <w:r w:rsidRPr="00DA1D6E">
        <w:rPr>
          <w:lang w:val="en-GB"/>
        </w:rPr>
        <w:t xml:space="preserve">, </w:t>
      </w:r>
      <w:r w:rsidR="00056AB7">
        <w:rPr>
          <w:lang w:val="en-GB"/>
        </w:rPr>
        <w:t>X5</w:t>
      </w:r>
      <w:r w:rsidRPr="00DA1D6E">
        <w:rPr>
          <w:lang w:val="en-GB"/>
        </w:rPr>
        <w:t xml:space="preserve">, and </w:t>
      </w:r>
      <w:r w:rsidR="00056AB7">
        <w:rPr>
          <w:lang w:val="en-GB"/>
        </w:rPr>
        <w:t>X6</w:t>
      </w:r>
      <w:r w:rsidRPr="00DA1D6E">
        <w:rPr>
          <w:lang w:val="en-GB"/>
        </w:rPr>
        <w:t>.</w:t>
      </w:r>
      <w:r w:rsidR="00575475">
        <w:rPr>
          <w:lang w:val="en-GB"/>
        </w:rPr>
        <w:t xml:space="preserve"> Patients </w:t>
      </w:r>
      <w:r w:rsidR="00FA057C">
        <w:rPr>
          <w:lang w:val="en-GB"/>
        </w:rPr>
        <w:t>were treated with neoadjuvant chemo-radiotherapy according to the CROSS schedule</w:t>
      </w:r>
      <w:r w:rsidR="002739EF">
        <w:rPr>
          <w:lang w:val="en-GB"/>
        </w:rPr>
        <w:t xml:space="preserve"> with a planned esophagectomy. </w:t>
      </w:r>
    </w:p>
    <w:p w14:paraId="4AD824F0" w14:textId="1B444E6A" w:rsidR="00DA1D6E" w:rsidRDefault="00DA1D6E" w:rsidP="00DA1D6E">
      <w:pPr>
        <w:spacing w:line="480" w:lineRule="auto"/>
        <w:rPr>
          <w:lang w:val="en-GB"/>
        </w:rPr>
      </w:pPr>
      <w:r w:rsidRPr="00DA1D6E">
        <w:rPr>
          <w:lang w:val="en-GB"/>
        </w:rPr>
        <w:t>Inclusion criteria for the dataset were:</w:t>
      </w:r>
    </w:p>
    <w:p w14:paraId="65534F2C" w14:textId="66D7062B" w:rsidR="00A43060" w:rsidRPr="00A43060" w:rsidRDefault="00A43060" w:rsidP="00A43060">
      <w:pPr>
        <w:pStyle w:val="ListParagraph"/>
        <w:numPr>
          <w:ilvl w:val="0"/>
          <w:numId w:val="4"/>
        </w:numPr>
        <w:spacing w:line="480" w:lineRule="auto"/>
        <w:rPr>
          <w:b/>
          <w:bCs/>
          <w:lang w:val="en-GB"/>
        </w:rPr>
      </w:pPr>
      <w:r>
        <w:rPr>
          <w:lang w:val="en-GB"/>
        </w:rPr>
        <w:t>D</w:t>
      </w:r>
      <w:r w:rsidRPr="00A43060">
        <w:rPr>
          <w:lang w:val="en-GB"/>
        </w:rPr>
        <w:t>iagnosed between 2015 and 2021</w:t>
      </w:r>
    </w:p>
    <w:p w14:paraId="610DDE95" w14:textId="105BB504" w:rsidR="00DA1D6E" w:rsidRPr="00DA1D6E" w:rsidRDefault="00DA1D6E" w:rsidP="00DA1D6E">
      <w:pPr>
        <w:pStyle w:val="ListParagraph"/>
        <w:numPr>
          <w:ilvl w:val="0"/>
          <w:numId w:val="4"/>
        </w:numPr>
        <w:spacing w:line="480" w:lineRule="auto"/>
        <w:rPr>
          <w:lang w:val="en-GB"/>
        </w:rPr>
      </w:pPr>
      <w:r w:rsidRPr="00DA1D6E">
        <w:rPr>
          <w:lang w:val="en-GB"/>
        </w:rPr>
        <w:t xml:space="preserve">Patients diagnosed with </w:t>
      </w:r>
      <w:r w:rsidR="00832CCC" w:rsidRPr="00DA1D6E">
        <w:rPr>
          <w:lang w:val="en-GB"/>
        </w:rPr>
        <w:t>oesophageal</w:t>
      </w:r>
      <w:r w:rsidRPr="00DA1D6E">
        <w:rPr>
          <w:lang w:val="en-GB"/>
        </w:rPr>
        <w:t xml:space="preserve"> cancer treated with curative intent using chemoradiotherapy according to the CROSS regimen, </w:t>
      </w:r>
      <w:r w:rsidR="00E937DF">
        <w:rPr>
          <w:lang w:val="en-GB"/>
        </w:rPr>
        <w:t>planned for a</w:t>
      </w:r>
      <w:r w:rsidRPr="00DA1D6E">
        <w:rPr>
          <w:lang w:val="en-GB"/>
        </w:rPr>
        <w:t xml:space="preserve"> esophagectomy.</w:t>
      </w:r>
    </w:p>
    <w:p w14:paraId="08A683ED" w14:textId="4D645AB2" w:rsidR="00732A98" w:rsidRPr="00A43060" w:rsidRDefault="00DA1D6E" w:rsidP="00A43060">
      <w:pPr>
        <w:pStyle w:val="ListParagraph"/>
        <w:numPr>
          <w:ilvl w:val="0"/>
          <w:numId w:val="4"/>
        </w:numPr>
        <w:spacing w:line="480" w:lineRule="auto"/>
        <w:rPr>
          <w:lang w:val="en-GB"/>
        </w:rPr>
      </w:pPr>
      <w:r w:rsidRPr="00DA1D6E">
        <w:rPr>
          <w:lang w:val="en-GB"/>
        </w:rPr>
        <w:t xml:space="preserve">Both chemoradiotherapy and, if </w:t>
      </w:r>
      <w:r w:rsidR="00017955">
        <w:rPr>
          <w:lang w:val="en-GB"/>
        </w:rPr>
        <w:t>performed</w:t>
      </w:r>
      <w:r w:rsidRPr="00DA1D6E">
        <w:rPr>
          <w:lang w:val="en-GB"/>
        </w:rPr>
        <w:t xml:space="preserve">, surgery must have been performed at one of the participating consortium </w:t>
      </w:r>
      <w:r w:rsidR="00017955" w:rsidRPr="00DA1D6E">
        <w:rPr>
          <w:lang w:val="en-GB"/>
        </w:rPr>
        <w:t>centres</w:t>
      </w:r>
      <w:r w:rsidRPr="00DA1D6E">
        <w:rPr>
          <w:lang w:val="en-GB"/>
        </w:rPr>
        <w:t>.</w:t>
      </w:r>
      <w:r w:rsidR="00732A98">
        <w:rPr>
          <w:lang w:val="en-GB"/>
        </w:rPr>
        <w:t xml:space="preserve"> Which included: </w:t>
      </w:r>
      <w:r w:rsidR="008A0C67">
        <w:rPr>
          <w:lang w:val="en-GB"/>
        </w:rPr>
        <w:t>X1</w:t>
      </w:r>
      <w:r w:rsidR="00A922F8" w:rsidRPr="00DA1D6E">
        <w:rPr>
          <w:lang w:val="en-GB"/>
        </w:rPr>
        <w:t xml:space="preserve">, </w:t>
      </w:r>
      <w:r w:rsidR="008A0C67">
        <w:rPr>
          <w:lang w:val="en-GB"/>
        </w:rPr>
        <w:t>X2</w:t>
      </w:r>
      <w:r w:rsidR="00A922F8" w:rsidRPr="00DA1D6E">
        <w:rPr>
          <w:lang w:val="en-GB"/>
        </w:rPr>
        <w:t xml:space="preserve">, </w:t>
      </w:r>
      <w:r w:rsidR="008A0C67">
        <w:rPr>
          <w:lang w:val="en-GB"/>
        </w:rPr>
        <w:t>X3</w:t>
      </w:r>
      <w:r w:rsidR="00A922F8" w:rsidRPr="00DA1D6E">
        <w:rPr>
          <w:lang w:val="en-GB"/>
        </w:rPr>
        <w:t xml:space="preserve">, </w:t>
      </w:r>
      <w:r w:rsidR="008A0C67">
        <w:rPr>
          <w:lang w:val="en-GB"/>
        </w:rPr>
        <w:t>X4</w:t>
      </w:r>
      <w:r w:rsidR="00A922F8" w:rsidRPr="00DA1D6E">
        <w:rPr>
          <w:lang w:val="en-GB"/>
        </w:rPr>
        <w:t xml:space="preserve">, </w:t>
      </w:r>
      <w:r w:rsidR="008A0C67">
        <w:rPr>
          <w:lang w:val="en-GB"/>
        </w:rPr>
        <w:t>X5</w:t>
      </w:r>
      <w:r w:rsidR="00A922F8" w:rsidRPr="00DA1D6E">
        <w:rPr>
          <w:lang w:val="en-GB"/>
        </w:rPr>
        <w:t xml:space="preserve">, </w:t>
      </w:r>
      <w:r w:rsidR="008A0C67">
        <w:rPr>
          <w:lang w:val="en-GB"/>
        </w:rPr>
        <w:t>X6</w:t>
      </w:r>
      <w:r w:rsidR="00A922F8" w:rsidRPr="00DA1D6E">
        <w:rPr>
          <w:lang w:val="en-GB"/>
        </w:rPr>
        <w:t xml:space="preserve">, </w:t>
      </w:r>
      <w:r w:rsidR="008A0C67">
        <w:rPr>
          <w:lang w:val="en-GB"/>
        </w:rPr>
        <w:t>X7</w:t>
      </w:r>
      <w:r w:rsidR="004A6ADB">
        <w:rPr>
          <w:lang w:val="en-GB"/>
        </w:rPr>
        <w:t xml:space="preserve">, </w:t>
      </w:r>
      <w:r w:rsidR="008A0C67">
        <w:rPr>
          <w:lang w:val="en-GB"/>
        </w:rPr>
        <w:t>X8</w:t>
      </w:r>
      <w:r w:rsidR="00D74E80">
        <w:rPr>
          <w:lang w:val="en-GB"/>
        </w:rPr>
        <w:t>,</w:t>
      </w:r>
      <w:r w:rsidR="00D74E80">
        <w:rPr>
          <w:rFonts w:ascii="Open Sans" w:hAnsi="Open Sans" w:cs="Open Sans"/>
          <w:color w:val="000000"/>
          <w:sz w:val="20"/>
          <w:szCs w:val="20"/>
          <w:shd w:val="clear" w:color="auto" w:fill="FFFFFF"/>
        </w:rPr>
        <w:t xml:space="preserve"> </w:t>
      </w:r>
      <w:r w:rsidR="008A0C67">
        <w:rPr>
          <w:lang w:val="en-GB"/>
        </w:rPr>
        <w:t>X9</w:t>
      </w:r>
      <w:r w:rsidR="001A245D">
        <w:rPr>
          <w:lang w:val="en-GB"/>
        </w:rPr>
        <w:t xml:space="preserve"> and </w:t>
      </w:r>
      <w:r w:rsidR="008A0C67">
        <w:rPr>
          <w:lang w:val="en-GB"/>
        </w:rPr>
        <w:t>X10</w:t>
      </w:r>
      <w:r w:rsidR="00A922F8" w:rsidRPr="00A43060">
        <w:rPr>
          <w:lang w:val="en-GB"/>
        </w:rPr>
        <w:t>.</w:t>
      </w:r>
    </w:p>
    <w:p w14:paraId="0017ADFA" w14:textId="34CDE44C" w:rsidR="00500B0B" w:rsidRDefault="00DA1D6E" w:rsidP="00DA1D6E">
      <w:pPr>
        <w:spacing w:line="480" w:lineRule="auto"/>
        <w:rPr>
          <w:lang w:val="en-GB"/>
        </w:rPr>
      </w:pPr>
      <w:r w:rsidRPr="00DA1D6E">
        <w:rPr>
          <w:lang w:val="en-GB"/>
        </w:rPr>
        <w:t xml:space="preserve">The POCOP dataset is a subset of the MODELS dataset, including only patients with completed quality-of-life questionnaires. </w:t>
      </w:r>
      <w:r w:rsidR="00E31D8D">
        <w:rPr>
          <w:lang w:val="en-GB"/>
        </w:rPr>
        <w:t>P</w:t>
      </w:r>
      <w:r w:rsidRPr="00DA1D6E">
        <w:rPr>
          <w:lang w:val="en-GB"/>
        </w:rPr>
        <w:t>atient characteristics are summarized in Table A1.</w:t>
      </w:r>
      <w:r w:rsidR="004336F6">
        <w:rPr>
          <w:lang w:val="en-GB"/>
        </w:rPr>
        <w:t xml:space="preserve"> Patients where excluded if no informed consent was provided. </w:t>
      </w:r>
    </w:p>
    <w:p w14:paraId="550730C5" w14:textId="77777777" w:rsidR="008A0C67" w:rsidRDefault="008A0C67" w:rsidP="00DA1D6E">
      <w:pPr>
        <w:spacing w:line="480" w:lineRule="auto"/>
        <w:rPr>
          <w:b/>
          <w:bCs/>
          <w:lang w:val="en-GB"/>
        </w:rPr>
      </w:pPr>
    </w:p>
    <w:p w14:paraId="6FA9AFB4" w14:textId="1DF82DF1" w:rsidR="00E82B8B" w:rsidRPr="00E82B8B" w:rsidRDefault="00E82B8B" w:rsidP="00DA1D6E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Details about the CSS calculation.</w:t>
      </w:r>
    </w:p>
    <w:p w14:paraId="44D0E3CA" w14:textId="77777777" w:rsidR="00A54657" w:rsidRPr="00A54657" w:rsidRDefault="00A54657" w:rsidP="00A54657">
      <w:pPr>
        <w:rPr>
          <w:lang w:val="en-GB"/>
        </w:rPr>
      </w:pPr>
      <w:r w:rsidRPr="00A54657">
        <w:rPr>
          <w:lang w:val="en-GB"/>
        </w:rPr>
        <w:t>The Complication Sum Score (CSS) was calculated using the following formula:</w:t>
      </w:r>
    </w:p>
    <w:p w14:paraId="56B6B8AF" w14:textId="106250AE" w:rsidR="00370713" w:rsidRPr="00370713" w:rsidRDefault="00370713" w:rsidP="00817DC9">
      <w:pPr>
        <w:spacing w:line="48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  <w14:ligatures w14:val="none"/>
            </w:rPr>
            <m:t xml:space="preserve">CSS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/>
                  <w14:ligatures w14:val="none"/>
                </w:rPr>
                <m:t>1</m:t>
              </m:r>
            </m:num>
            <m:den>
              <m:r>
                <w:rPr>
                  <w:rFonts w:ascii="Cambria Math" w:hAnsi="Cambria Math"/>
                  <w14:ligatures w14:val="none"/>
                </w:rPr>
                <m:t>2</m:t>
              </m:r>
            </m:den>
          </m:f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  <w14:ligatures w14:val="none"/>
                    </w:rPr>
                    <m:t>n=1</m:t>
                  </m:r>
                </m:sub>
                <m:sup>
                  <m:r>
                    <w:rPr>
                      <w:rFonts w:ascii="Cambria Math" w:hAnsi="Cambria Math"/>
                      <w14:ligatures w14:val="none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14:ligatures w14:val="none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14:ligatures w14:val="none"/>
                        </w:rPr>
                        <m:t>n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14:ligatures w14:val="none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14:ligatures w14:val="none"/>
                                </w:rPr>
                                <m:t>n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14:ligatures w14:val="none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26F6D2AC" w14:textId="77777777" w:rsidR="00747FC6" w:rsidRDefault="00747FC6" w:rsidP="00747FC6">
      <w:pPr>
        <w:spacing w:line="480" w:lineRule="auto"/>
        <w:rPr>
          <w:lang w:val="en-GB"/>
        </w:rPr>
      </w:pPr>
      <w:r>
        <w:t xml:space="preserve">n this equation, </w:t>
      </w:r>
      <w:r>
        <w:rPr>
          <w:b/>
          <w:bCs/>
        </w:rPr>
        <w:t>I</w:t>
      </w:r>
      <w:r>
        <w:t xml:space="preserve"> is set to 1 if the patient has a specific complication and 0 if not,</w:t>
      </w:r>
      <w:r>
        <w:rPr>
          <w:b/>
          <w:bCs/>
        </w:rPr>
        <w:t xml:space="preserve"> N </w:t>
      </w:r>
      <w:r>
        <w:t xml:space="preserve">indicates all possible complications scored in the CSS,  and </w:t>
      </w:r>
      <w:r>
        <w:rPr>
          <w:b/>
          <w:bCs/>
        </w:rPr>
        <w:t>S</w:t>
      </w:r>
      <w:r>
        <w:t xml:space="preserve"> is the median expert score for that complication and grading.</w:t>
      </w:r>
    </w:p>
    <w:p w14:paraId="51F05B69" w14:textId="4ED6CA67" w:rsidR="00E63248" w:rsidRPr="00E63248" w:rsidRDefault="00E40AEA" w:rsidP="00E63248">
      <w:pPr>
        <w:spacing w:line="480" w:lineRule="auto"/>
        <w:rPr>
          <w:lang w:val="en-GB"/>
        </w:rPr>
      </w:pPr>
      <w:r>
        <w:rPr>
          <w:lang w:val="en-GB"/>
        </w:rPr>
        <w:t>For the c</w:t>
      </w:r>
      <w:r w:rsidR="00E63248" w:rsidRPr="00E63248">
        <w:rPr>
          <w:lang w:val="en-GB"/>
        </w:rPr>
        <w:t xml:space="preserve">omplications recorded in </w:t>
      </w:r>
      <w:r w:rsidR="00D5445C">
        <w:rPr>
          <w:lang w:val="en-GB"/>
          <w14:ligatures w14:val="none"/>
        </w:rPr>
        <w:t xml:space="preserve">the </w:t>
      </w:r>
      <w:r w:rsidR="00D5445C">
        <w:rPr>
          <w:rFonts w:asciiTheme="majorHAnsi" w:hAnsiTheme="majorHAnsi"/>
          <w:lang w:val="en-GB"/>
          <w14:ligatures w14:val="none"/>
        </w:rPr>
        <w:t>Netherlands Cancer Registry</w:t>
      </w:r>
      <w:r w:rsidR="00D5445C">
        <w:rPr>
          <w:lang w:val="en-GB"/>
          <w14:ligatures w14:val="none"/>
        </w:rPr>
        <w:t xml:space="preserve"> (IKNL) </w:t>
      </w:r>
      <w:r w:rsidR="00E63248" w:rsidRPr="00E63248">
        <w:rPr>
          <w:lang w:val="en-GB"/>
        </w:rPr>
        <w:t xml:space="preserve">database the score is assigned on the exact date the complication occurred. In contrast, </w:t>
      </w:r>
      <w:r w:rsidR="00AD0EC0">
        <w:rPr>
          <w:lang w:val="en-GB"/>
        </w:rPr>
        <w:t>since</w:t>
      </w:r>
      <w:r w:rsidR="00E63248" w:rsidRPr="00E63248">
        <w:rPr>
          <w:lang w:val="en-GB"/>
        </w:rPr>
        <w:t xml:space="preserve"> </w:t>
      </w:r>
      <w:r w:rsidR="00D5445C">
        <w:rPr>
          <w:lang w:val="en-GB"/>
          <w14:ligatures w14:val="none"/>
        </w:rPr>
        <w:t>the Dutch Upper GI Cancer Audit (DUCA)</w:t>
      </w:r>
      <w:r w:rsidR="00E63248" w:rsidRPr="00E63248">
        <w:rPr>
          <w:lang w:val="en-GB"/>
        </w:rPr>
        <w:t xml:space="preserve"> database only indicates that a complication is</w:t>
      </w:r>
      <w:r w:rsidR="00C96900">
        <w:rPr>
          <w:lang w:val="en-GB"/>
        </w:rPr>
        <w:t xml:space="preserve"> within</w:t>
      </w:r>
      <w:r w:rsidR="00AE4D82">
        <w:rPr>
          <w:lang w:val="en-GB"/>
        </w:rPr>
        <w:t xml:space="preserve"> </w:t>
      </w:r>
      <w:r w:rsidR="00AE4D82" w:rsidRPr="00E63248">
        <w:rPr>
          <w:lang w:val="en-GB"/>
        </w:rPr>
        <w:t>the 30-day postoperative period</w:t>
      </w:r>
      <w:r w:rsidR="00E63248" w:rsidRPr="00E63248">
        <w:rPr>
          <w:lang w:val="en-GB"/>
        </w:rPr>
        <w:t xml:space="preserve"> without specifying the date, those complications are assigned the day of resection.</w:t>
      </w:r>
    </w:p>
    <w:p w14:paraId="60D8665F" w14:textId="6EA84DAD" w:rsidR="00E63248" w:rsidRPr="00E63248" w:rsidRDefault="00C846F8" w:rsidP="00E63248">
      <w:pPr>
        <w:spacing w:line="480" w:lineRule="auto"/>
        <w:rPr>
          <w:lang w:val="en-GB"/>
        </w:rPr>
      </w:pPr>
      <w:r>
        <w:rPr>
          <w:lang w:val="en-GB"/>
        </w:rPr>
        <w:t>Five</w:t>
      </w:r>
      <w:r w:rsidR="00E63248" w:rsidRPr="00E63248">
        <w:rPr>
          <w:lang w:val="en-GB"/>
        </w:rPr>
        <w:t xml:space="preserve"> complications appear in both databases</w:t>
      </w:r>
      <w:r w:rsidR="008443E1">
        <w:rPr>
          <w:lang w:val="en-GB"/>
        </w:rPr>
        <w:t xml:space="preserve">: </w:t>
      </w:r>
      <w:r w:rsidR="00E63248" w:rsidRPr="00E63248">
        <w:rPr>
          <w:lang w:val="en-GB"/>
        </w:rPr>
        <w:t>pneumonia, atrial fibrillation, myocardial infarction</w:t>
      </w:r>
      <w:r w:rsidR="006F3A25">
        <w:rPr>
          <w:lang w:val="en-GB"/>
        </w:rPr>
        <w:t xml:space="preserve">, </w:t>
      </w:r>
      <w:r>
        <w:rPr>
          <w:lang w:val="en-GB"/>
        </w:rPr>
        <w:t>oesophageal leakage</w:t>
      </w:r>
      <w:r w:rsidR="008A78E0">
        <w:rPr>
          <w:lang w:val="en-GB"/>
        </w:rPr>
        <w:t xml:space="preserve"> and</w:t>
      </w:r>
      <w:r w:rsidR="00E63248" w:rsidRPr="00E63248">
        <w:rPr>
          <w:lang w:val="en-GB"/>
        </w:rPr>
        <w:t xml:space="preserve"> heart failure. To prevent double</w:t>
      </w:r>
      <w:r w:rsidR="005F04FC">
        <w:rPr>
          <w:lang w:val="en-GB"/>
        </w:rPr>
        <w:t>s</w:t>
      </w:r>
      <w:r w:rsidR="00E63248" w:rsidRPr="00E63248">
        <w:rPr>
          <w:lang w:val="en-GB"/>
        </w:rPr>
        <w:t xml:space="preserve"> and </w:t>
      </w:r>
      <w:r w:rsidR="005F04FC">
        <w:rPr>
          <w:lang w:val="en-GB"/>
        </w:rPr>
        <w:t xml:space="preserve">to </w:t>
      </w:r>
      <w:r w:rsidR="00E63248" w:rsidRPr="00E63248">
        <w:rPr>
          <w:lang w:val="en-GB"/>
        </w:rPr>
        <w:t>account for differences in complication weight, these complications are not included from the IKNL database for the 30-day postoperative period.</w:t>
      </w:r>
    </w:p>
    <w:p w14:paraId="17A9458F" w14:textId="2B779B6C" w:rsidR="00E63248" w:rsidRDefault="003071B2" w:rsidP="00E63248">
      <w:pPr>
        <w:spacing w:line="480" w:lineRule="auto"/>
        <w:rPr>
          <w:lang w:val="en-GB"/>
        </w:rPr>
      </w:pPr>
      <w:r>
        <w:rPr>
          <w:lang w:val="en-GB"/>
        </w:rPr>
        <w:t>If a patient had a unknown grading, the complication is not counted in the CSS. Moreover, i</w:t>
      </w:r>
      <w:r w:rsidR="00E63248" w:rsidRPr="00E63248">
        <w:rPr>
          <w:lang w:val="en-GB"/>
        </w:rPr>
        <w:t xml:space="preserve">f a patient experienced multiple grade 5 complications (death), </w:t>
      </w:r>
      <w:r w:rsidR="00361A37">
        <w:rPr>
          <w:lang w:val="en-GB"/>
        </w:rPr>
        <w:t xml:space="preserve">one of them, </w:t>
      </w:r>
      <w:r w:rsidR="00E63248" w:rsidRPr="00E63248">
        <w:rPr>
          <w:lang w:val="en-GB"/>
        </w:rPr>
        <w:t xml:space="preserve">the complication with the lowes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/>
                <w14:ligatures w14:val="none"/>
              </w:rPr>
              <m:t>S</m:t>
            </m:r>
          </m:e>
          <m:sub>
            <m:r>
              <w:rPr>
                <w:rFonts w:ascii="Cambria Math" w:hAnsi="Cambria Math"/>
                <w14:ligatures w14:val="none"/>
              </w:rPr>
              <m:t>n</m:t>
            </m:r>
          </m:sub>
        </m:sSub>
      </m:oMath>
      <w:r w:rsidR="00361A37">
        <w:rPr>
          <w:lang w:val="en-GB"/>
        </w:rPr>
        <w:t>,</w:t>
      </w:r>
      <w:r w:rsidR="00E63248" w:rsidRPr="00E63248">
        <w:rPr>
          <w:lang w:val="en-GB"/>
        </w:rPr>
        <w:t xml:space="preserve"> was retained as grade 5. Any additional grade 5</w:t>
      </w:r>
      <w:r w:rsidR="00C07589">
        <w:rPr>
          <w:lang w:val="en-GB"/>
        </w:rPr>
        <w:t xml:space="preserve"> </w:t>
      </w:r>
      <w:r w:rsidR="00FC65B7" w:rsidRPr="00E63248">
        <w:rPr>
          <w:lang w:val="en-GB"/>
        </w:rPr>
        <w:t xml:space="preserve">complications were downgraded </w:t>
      </w:r>
      <w:r w:rsidR="00FC65B7">
        <w:rPr>
          <w:lang w:val="en-GB"/>
        </w:rPr>
        <w:t>to grade IV</w:t>
      </w:r>
      <w:r w:rsidR="00FC65B7" w:rsidRPr="00E63248">
        <w:rPr>
          <w:lang w:val="en-GB"/>
        </w:rPr>
        <w:t>, reflecting the principle that a patient can only have one fatal outcome.</w:t>
      </w:r>
    </w:p>
    <w:p w14:paraId="2571741B" w14:textId="77777777" w:rsidR="00FC65B7" w:rsidRDefault="00FC65B7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tbl>
      <w:tblPr>
        <w:tblpPr w:leftFromText="180" w:rightFromText="180" w:vertAnchor="page" w:horzAnchor="margin" w:tblpY="903"/>
        <w:tblW w:w="9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1"/>
        <w:gridCol w:w="4268"/>
        <w:gridCol w:w="1417"/>
        <w:gridCol w:w="2536"/>
      </w:tblGrid>
      <w:tr w:rsidR="00FC65B7" w:rsidRPr="003C54BF" w14:paraId="4568FCBF" w14:textId="77777777" w:rsidTr="00FC65B7">
        <w:trPr>
          <w:trHeight w:val="1398"/>
        </w:trPr>
        <w:tc>
          <w:tcPr>
            <w:tcW w:w="59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2D32D2F" w14:textId="77777777" w:rsidR="00FC65B7" w:rsidRPr="00401855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40185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Variable 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793F56" w14:textId="77777777" w:rsidR="00FC65B7" w:rsidRPr="00401855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0185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QOL</w:t>
            </w:r>
          </w:p>
          <w:p w14:paraId="587FA939" w14:textId="3097C291" w:rsidR="00FC65B7" w:rsidRPr="00401855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0185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n= </w:t>
            </w:r>
            <w:r w:rsidR="0068196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8BC786" w14:textId="77777777" w:rsidR="00FC65B7" w:rsidRPr="00401855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0185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ospital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40185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CU stay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and survival</w:t>
            </w:r>
          </w:p>
          <w:p w14:paraId="71723505" w14:textId="394AAA93" w:rsidR="00FC65B7" w:rsidRPr="00401855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40185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=</w:t>
            </w:r>
            <w:r w:rsidR="0068196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</w:t>
            </w:r>
            <w:r w:rsidR="009A22E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68196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C65B7" w:rsidRPr="003C54BF" w14:paraId="21345BB5" w14:textId="77777777" w:rsidTr="00FC65B7">
        <w:trPr>
          <w:trHeight w:val="202"/>
        </w:trPr>
        <w:tc>
          <w:tcPr>
            <w:tcW w:w="168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7B51602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ge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1A36C6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420EB" w14:textId="77777777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FD327" w14:textId="77777777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</w:t>
            </w:r>
          </w:p>
        </w:tc>
      </w:tr>
      <w:tr w:rsidR="00FC65B7" w:rsidRPr="003C54BF" w14:paraId="2A33BD62" w14:textId="77777777" w:rsidTr="00FC65B7">
        <w:trPr>
          <w:trHeight w:val="202"/>
        </w:trPr>
        <w:tc>
          <w:tcPr>
            <w:tcW w:w="168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0AEEEBD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Gender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CD83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D003" w14:textId="12397632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365DC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F857C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8</w:t>
            </w:r>
            <w:r w:rsidR="00650074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  <w:r w:rsidR="00F857C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1F07E" w14:textId="560BCD7C" w:rsidR="00FC65B7" w:rsidRPr="0019091F" w:rsidRDefault="00237563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84</w:t>
            </w:r>
            <w:r w:rsidR="00CB4A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80%)</w:t>
            </w:r>
          </w:p>
        </w:tc>
      </w:tr>
      <w:tr w:rsidR="00FC65B7" w:rsidRPr="003C54BF" w14:paraId="13B32015" w14:textId="77777777" w:rsidTr="00FC65B7">
        <w:trPr>
          <w:trHeight w:val="202"/>
        </w:trPr>
        <w:tc>
          <w:tcPr>
            <w:tcW w:w="1681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DF52781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93D9A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D308F" w14:textId="37F243B2" w:rsidR="00FC65B7" w:rsidRPr="0019091F" w:rsidRDefault="00365DC8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</w:t>
            </w:r>
            <w:r w:rsidR="00F857C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</w:t>
            </w:r>
            <w:r w:rsidR="00650074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  <w:r w:rsidR="00F857C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CC233" w14:textId="33CD6480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23756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</w:t>
            </w:r>
            <w:r w:rsidR="00CB4A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0%)</w:t>
            </w:r>
          </w:p>
        </w:tc>
      </w:tr>
      <w:tr w:rsidR="00FC65B7" w:rsidRPr="003C54BF" w14:paraId="20AC47D0" w14:textId="77777777" w:rsidTr="00FC65B7">
        <w:trPr>
          <w:trHeight w:val="202"/>
        </w:trPr>
        <w:tc>
          <w:tcPr>
            <w:tcW w:w="168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14:paraId="59E27B5A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istology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A30E99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denocarcino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73FACA" w14:textId="1C1EAEC3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466D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  <w:r w:rsidR="008802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8</w:t>
            </w:r>
            <w:r w:rsidR="00650074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  <w:r w:rsidR="008802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691735" w14:textId="5EA32091" w:rsidR="00FC65B7" w:rsidRPr="0019091F" w:rsidRDefault="00237563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32</w:t>
            </w:r>
            <w:r w:rsidR="00CB4A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8</w:t>
            </w:r>
            <w:r w:rsidR="0006650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  <w:r w:rsidR="00CB4A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FC65B7" w:rsidRPr="003C54BF" w14:paraId="4F674C7D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noWrap/>
            <w:vAlign w:val="center"/>
          </w:tcPr>
          <w:p w14:paraId="0C4BBE46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F3063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Squamous cel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01F35" w14:textId="6024E41E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466D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  <w:r w:rsidR="008802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4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39F48B" w14:textId="7634BFAB" w:rsidR="00FC65B7" w:rsidRPr="0019091F" w:rsidRDefault="00237563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3</w:t>
            </w:r>
            <w:r w:rsidR="00CB4AF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6%)</w:t>
            </w:r>
          </w:p>
        </w:tc>
      </w:tr>
      <w:tr w:rsidR="00FC65B7" w:rsidRPr="003C54BF" w14:paraId="64FC198E" w14:textId="77777777" w:rsidTr="00FC65B7">
        <w:trPr>
          <w:trHeight w:val="202"/>
        </w:trPr>
        <w:tc>
          <w:tcPr>
            <w:tcW w:w="168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06203DC7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F73F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N</w:t>
            </w:r>
            <w:proofErr w:type="spellEnd"/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A182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N</w:t>
            </w: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C420" w14:textId="756D5C53" w:rsidR="00FC65B7" w:rsidRPr="0019091F" w:rsidRDefault="00A34F8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</w:t>
            </w:r>
            <w:r w:rsidR="008802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  <w:r w:rsidR="000D69A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8EFFE8" w14:textId="38985861" w:rsidR="00FC65B7" w:rsidRPr="0019091F" w:rsidRDefault="00F913ED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1</w:t>
            </w:r>
            <w:r w:rsidR="00CD3AA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</w:t>
            </w:r>
            <w:r w:rsidR="0006650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CD3AA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FC65B7" w:rsidRPr="003C54BF" w14:paraId="69DF041A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366D5838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2AF2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N</w:t>
            </w: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24E25" w14:textId="0CA1D18A" w:rsidR="00FC65B7" w:rsidRPr="0019091F" w:rsidRDefault="00A34F8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1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1CBF2E" w14:textId="016542FF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  <w:r w:rsidR="00F913E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0</w:t>
            </w:r>
            <w:r w:rsidR="00CD3AA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8%)</w:t>
            </w:r>
          </w:p>
        </w:tc>
      </w:tr>
      <w:tr w:rsidR="00FC65B7" w:rsidRPr="003C54BF" w14:paraId="2CA70164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2BAD42B9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7CF0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N</w:t>
            </w: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D2D5" w14:textId="74613813" w:rsidR="00FC65B7" w:rsidRPr="0019091F" w:rsidRDefault="00A34F8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0338CE" w14:textId="739841B2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F913E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</w:t>
            </w:r>
            <w:r w:rsidR="00CD3AA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2%)</w:t>
            </w:r>
          </w:p>
        </w:tc>
      </w:tr>
      <w:tr w:rsidR="00FC65B7" w:rsidRPr="003C54BF" w14:paraId="755E2053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1DED28E8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6FC03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N</w:t>
            </w: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CD9D" w14:textId="0E445B08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2E7AA" w14:textId="15949C94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</w:t>
            </w:r>
            <w:r w:rsidR="00CD3AA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06650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  <w:r w:rsidR="00CD3AA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FC65B7" w:rsidRPr="003C54BF" w14:paraId="2FCF3B5C" w14:textId="77777777" w:rsidTr="00FC65B7">
        <w:trPr>
          <w:trHeight w:val="202"/>
        </w:trPr>
        <w:tc>
          <w:tcPr>
            <w:tcW w:w="168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6E2E585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proofErr w:type="spellStart"/>
            <w:r w:rsidRPr="00F73F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T</w:t>
            </w:r>
            <w:proofErr w:type="spellEnd"/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27D5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114C9" w14:textId="46119C3A" w:rsidR="00FC65B7" w:rsidRPr="0019091F" w:rsidRDefault="002B5083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FF15F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E726FB" w14:textId="0F9D617D" w:rsidR="00FC65B7" w:rsidRPr="0019091F" w:rsidRDefault="00F913ED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102CC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CD3AA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  <w:tr w:rsidR="00FC65B7" w:rsidRPr="003C54BF" w14:paraId="4B7E6C80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3C24F989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5D0B0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DA90" w14:textId="0EF6BDDE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</w:t>
            </w:r>
            <w:r w:rsidR="00FF15F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048C12" w14:textId="16565398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  <w:r w:rsidR="00F913E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</w:t>
            </w:r>
            <w:r w:rsidR="00CD3AA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14607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FC65B7" w:rsidRPr="003C54BF" w14:paraId="36F032A9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4C153BCC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3DE05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48A5" w14:textId="3BE342C3" w:rsidR="00FC65B7" w:rsidRPr="0019091F" w:rsidRDefault="00A34F8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</w:t>
            </w:r>
            <w:r w:rsidR="00FF15F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4D22F" w14:textId="45535220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2C20F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14607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0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FC65B7" w:rsidRPr="003C54BF" w14:paraId="0D304CF7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37D45237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D322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A04F" w14:textId="52414D3B" w:rsidR="00FC65B7" w:rsidRPr="0019091F" w:rsidRDefault="00265485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FF15F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FB31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F4D230" w14:textId="46B8A162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2C20F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  <w:tr w:rsidR="00FC65B7" w:rsidRPr="003C54BF" w14:paraId="10EDE9A6" w14:textId="77777777" w:rsidTr="00FC65B7">
        <w:trPr>
          <w:trHeight w:val="202"/>
        </w:trPr>
        <w:tc>
          <w:tcPr>
            <w:tcW w:w="168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EB8BB1C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t-technique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FAA3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VM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1469" w14:textId="342E7354" w:rsidR="00FC65B7" w:rsidRPr="0019091F" w:rsidRDefault="002204B5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</w:t>
            </w:r>
            <w:r w:rsidR="00A5313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89%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A5C7C7" w14:textId="22AD08A0" w:rsidR="00FC65B7" w:rsidRPr="0019091F" w:rsidRDefault="000C1D5A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5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70%)</w:t>
            </w:r>
          </w:p>
        </w:tc>
      </w:tr>
      <w:tr w:rsidR="00FC65B7" w:rsidRPr="003C54BF" w14:paraId="7E5BAC52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12293C4E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3C40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DC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3AC5" w14:textId="283E309B" w:rsidR="00FC65B7" w:rsidRPr="0019091F" w:rsidRDefault="002204B5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  <w:r w:rsidR="00A5313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FF15F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  <w:r w:rsidR="00A5313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2510A" w14:textId="723BF1FC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0C1D5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1%)</w:t>
            </w:r>
          </w:p>
        </w:tc>
      </w:tr>
      <w:tr w:rsidR="00FC65B7" w:rsidRPr="003C54BF" w14:paraId="2D34A8E1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1DEEAEC4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5B1C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HYBR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B2D12" w14:textId="102DD5F2" w:rsidR="00FC65B7" w:rsidRPr="0019091F" w:rsidRDefault="002204B5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A5313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BCD497" w14:textId="39E3316F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0C1D5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2%)</w:t>
            </w:r>
          </w:p>
        </w:tc>
      </w:tr>
      <w:tr w:rsidR="00FC65B7" w:rsidRPr="003C54BF" w14:paraId="5922CADB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583F9BAD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10D2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M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FB05" w14:textId="233AB442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  <w:r w:rsidR="00A5313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BBA12C" w14:textId="0F500982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  <w:r w:rsidR="000C1D5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%)</w:t>
            </w:r>
          </w:p>
        </w:tc>
      </w:tr>
      <w:tr w:rsidR="00FC65B7" w:rsidRPr="003C54BF" w14:paraId="30C28F54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26CD2467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4C06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M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5C64" w14:textId="76B17DF9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A5313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3C5CD8" w14:textId="50FFDC9E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  <w:tr w:rsidR="00FC65B7" w:rsidRPr="003C54BF" w14:paraId="7F10E856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33016095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1084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705E" w14:textId="5ED38232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  <w:r w:rsidR="00A5313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CACE1" w14:textId="57268F84" w:rsidR="00FC65B7" w:rsidRPr="0019091F" w:rsidRDefault="000C1D5A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1 </w:t>
            </w:r>
            <w:r w:rsidR="00C3196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(0%)</w:t>
            </w:r>
          </w:p>
        </w:tc>
      </w:tr>
      <w:tr w:rsidR="00FC65B7" w:rsidRPr="003C54BF" w14:paraId="497AA2B9" w14:textId="77777777" w:rsidTr="00FC65B7">
        <w:trPr>
          <w:trHeight w:val="202"/>
        </w:trPr>
        <w:tc>
          <w:tcPr>
            <w:tcW w:w="1681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6AE18B6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6E67F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54A96" w14:textId="5FA83D3C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2E1ED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B3C07" w14:textId="4A6D267E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EB520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  <w:tr w:rsidR="00FC65B7" w:rsidRPr="003C54BF" w14:paraId="05CBAE70" w14:textId="77777777" w:rsidTr="00FC65B7">
        <w:trPr>
          <w:trHeight w:val="202"/>
        </w:trPr>
        <w:tc>
          <w:tcPr>
            <w:tcW w:w="1681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00C1664F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ype of procedure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E82AC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nimally invasive thorax and abdom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7CD24" w14:textId="1761CBFF" w:rsidR="00FC65B7" w:rsidRPr="0019091F" w:rsidRDefault="00733ABA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</w:t>
            </w:r>
            <w:r w:rsidR="002E1ED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DC424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9</w:t>
            </w:r>
            <w:r w:rsidR="002E1ED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359616" w14:textId="5D885473" w:rsidR="00FC65B7" w:rsidRPr="0019091F" w:rsidRDefault="000C1D5A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37</w:t>
            </w:r>
            <w:r w:rsidR="00233AC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F559C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8%)</w:t>
            </w:r>
          </w:p>
        </w:tc>
      </w:tr>
      <w:tr w:rsidR="00FC65B7" w:rsidRPr="003C54BF" w14:paraId="2D15DE09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71EFB1C9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46794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nimally invasive abdomen (including minimally invasive transhiata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6079" w14:textId="134EDD08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</w:t>
            </w:r>
            <w:r w:rsidR="002E1ED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</w:t>
            </w:r>
            <w:r w:rsidR="00DC424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2E1ED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2FD548" w14:textId="2C493317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0C1D5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9</w:t>
            </w:r>
            <w:r w:rsidR="00F559C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</w:t>
            </w:r>
            <w:r w:rsidR="0022133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  <w:r w:rsidR="00F559C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FC65B7" w:rsidRPr="003C54BF" w14:paraId="5B03F1BA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3AF3BF8F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A4F2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pen proced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A324" w14:textId="6D9425A3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2E1ED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2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FB8401" w14:textId="58FDEF18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0C1D5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</w:t>
            </w:r>
            <w:r w:rsidR="00F559C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1%)</w:t>
            </w:r>
          </w:p>
        </w:tc>
      </w:tr>
      <w:tr w:rsidR="00FC65B7" w:rsidRPr="003C54BF" w14:paraId="61849961" w14:textId="77777777" w:rsidTr="00FC65B7">
        <w:trPr>
          <w:trHeight w:val="202"/>
        </w:trPr>
        <w:tc>
          <w:tcPr>
            <w:tcW w:w="1681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15D64D5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20750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nimally invasive thora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F49EC" w14:textId="11CFF2C1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2E1ED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3D5FA" w14:textId="714874BD" w:rsidR="00FC65B7" w:rsidRPr="0019091F" w:rsidRDefault="000C1D5A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</w:t>
            </w:r>
            <w:r w:rsidR="00F559C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4%)</w:t>
            </w:r>
          </w:p>
        </w:tc>
      </w:tr>
      <w:tr w:rsidR="00FC65B7" w:rsidRPr="003C54BF" w14:paraId="201DDCC7" w14:textId="77777777" w:rsidTr="00FC65B7">
        <w:trPr>
          <w:trHeight w:val="202"/>
        </w:trPr>
        <w:tc>
          <w:tcPr>
            <w:tcW w:w="168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6FD1BF8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Location of anastomosis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6CAFE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trathorac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3A35" w14:textId="40CAAABC" w:rsidR="00FC65B7" w:rsidRPr="0019091F" w:rsidRDefault="001F6BE3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</w:t>
            </w:r>
            <w:r w:rsidR="002E1ED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67%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33C51E" w14:textId="22787B35" w:rsidR="00FC65B7" w:rsidRPr="0019091F" w:rsidRDefault="00F23522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68</w:t>
            </w:r>
            <w:r w:rsidR="00C7762A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</w:t>
            </w:r>
            <w:r w:rsidR="006651C5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FC65B7" w:rsidRPr="003C54BF" w14:paraId="7F0EEE29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34AB7FB5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0C2F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e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4137" w14:textId="4EB9EC19" w:rsidR="00FC65B7" w:rsidRPr="0019091F" w:rsidRDefault="001F6BE3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</w:t>
            </w:r>
            <w:r w:rsidR="001F669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39A22A" w14:textId="6F80A1FB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  <w:r w:rsidR="00F235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5%)</w:t>
            </w:r>
          </w:p>
        </w:tc>
      </w:tr>
      <w:tr w:rsidR="00FC65B7" w:rsidRPr="003C54BF" w14:paraId="4191D42F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7AD390FA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D137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Intra-abdomi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FF157" w14:textId="35ACE2E5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  <w:r w:rsidR="001F669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DA5F96" w14:textId="6CB12AE1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</w:tr>
      <w:tr w:rsidR="00FC65B7" w:rsidRPr="003C54BF" w14:paraId="3B81C0B3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1285EEFC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0035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No anastom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AFBE" w14:textId="5D02856D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  <w:r w:rsidR="001F669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C4F898" w14:textId="21FE55D6" w:rsidR="00FC65B7" w:rsidRPr="0019091F" w:rsidRDefault="00F23522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</w:tr>
      <w:tr w:rsidR="00FC65B7" w:rsidRPr="003C54BF" w14:paraId="16925E3E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7BCA78ED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1D80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E85A6" w14:textId="6C15E9BB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  <w:r w:rsidR="001F669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2A1C74" w14:textId="7FBAE781" w:rsidR="00FC65B7" w:rsidRPr="0019091F" w:rsidRDefault="00F23522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</w:tr>
      <w:tr w:rsidR="00FC65B7" w:rsidRPr="003C54BF" w14:paraId="6AEE929C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08362AAC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BA2A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A124" w14:textId="6EC60A1A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  <w:r w:rsidR="001F669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E3D1A6" w14:textId="4192F5AC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</w:tr>
      <w:tr w:rsidR="00FC65B7" w:rsidRPr="003C54BF" w14:paraId="21BE41E5" w14:textId="77777777" w:rsidTr="00FC65B7">
        <w:trPr>
          <w:trHeight w:val="202"/>
        </w:trPr>
        <w:tc>
          <w:tcPr>
            <w:tcW w:w="1681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D7B6B8C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9C3E2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C8FC4" w14:textId="1A66D1C1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</w:t>
            </w:r>
            <w:r w:rsidR="001F669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3%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423CD" w14:textId="6112C55E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F235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  <w:tr w:rsidR="00FC65B7" w:rsidRPr="003C54BF" w14:paraId="7D339432" w14:textId="77777777" w:rsidTr="00FC65B7">
        <w:trPr>
          <w:trHeight w:val="202"/>
        </w:trPr>
        <w:tc>
          <w:tcPr>
            <w:tcW w:w="1681" w:type="dxa"/>
            <w:vMerge w:val="restart"/>
            <w:tcBorders>
              <w:top w:val="single" w:sz="4" w:space="0" w:color="auto"/>
              <w:right w:val="nil"/>
            </w:tcBorders>
            <w:vAlign w:val="center"/>
            <w:hideMark/>
          </w:tcPr>
          <w:p w14:paraId="1AF2C08A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F73F1E">
              <w:rPr>
                <w:b/>
                <w:bCs/>
              </w:rPr>
              <w:t>Type of resection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3982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ransthoracic esophagectom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82618" w14:textId="10B5541D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  <w:r w:rsidR="001F6BE3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1F669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3%)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A0F8D" w14:textId="25B9D6EB" w:rsidR="00FC65B7" w:rsidRPr="0019091F" w:rsidRDefault="00F23522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12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91%)</w:t>
            </w:r>
          </w:p>
        </w:tc>
      </w:tr>
      <w:tr w:rsidR="00FC65B7" w:rsidRPr="003C54BF" w14:paraId="604BF179" w14:textId="77777777" w:rsidTr="00FC65B7">
        <w:trPr>
          <w:trHeight w:val="202"/>
        </w:trPr>
        <w:tc>
          <w:tcPr>
            <w:tcW w:w="1681" w:type="dxa"/>
            <w:vMerge/>
            <w:tcBorders>
              <w:right w:val="nil"/>
            </w:tcBorders>
            <w:vAlign w:val="center"/>
            <w:hideMark/>
          </w:tcPr>
          <w:p w14:paraId="3EC94BA8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51DC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ranshiatal esophagec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38FD" w14:textId="613922D0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  <w:r w:rsidR="001F6697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7%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AC3A78" w14:textId="28BE7C69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</w:t>
            </w:r>
            <w:r w:rsidR="00F23522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6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</w:t>
            </w:r>
            <w:r w:rsidR="0061231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</w:t>
            </w:r>
            <w:r w:rsidR="00FC375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FC65B7" w:rsidRPr="003C54BF" w14:paraId="2A30979A" w14:textId="77777777" w:rsidTr="00FC65B7">
        <w:trPr>
          <w:trHeight w:val="202"/>
        </w:trPr>
        <w:tc>
          <w:tcPr>
            <w:tcW w:w="1681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C7B8DBD" w14:textId="77777777" w:rsidR="00FC65B7" w:rsidRPr="00F73F1E" w:rsidRDefault="00FC65B7" w:rsidP="00FC65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98340" w14:textId="77777777" w:rsidR="00FC65B7" w:rsidRPr="00F73F1E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73F1E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otal gastrectom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CDDD5" w14:textId="5D2E0A58" w:rsidR="00FC65B7" w:rsidRPr="0019091F" w:rsidRDefault="00FC65B7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9091F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</w:t>
            </w:r>
            <w:r w:rsidR="002661D9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0%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6F4F7" w14:textId="2612DF71" w:rsidR="00FC65B7" w:rsidRPr="0019091F" w:rsidRDefault="00F23522" w:rsidP="00FC65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</w:t>
            </w:r>
            <w:r w:rsidR="0061231D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</w:tbl>
    <w:p w14:paraId="4F08BB59" w14:textId="63887183" w:rsidR="00545F47" w:rsidRPr="00FC65B7" w:rsidRDefault="00755961" w:rsidP="00FC65B7">
      <w:pPr>
        <w:rPr>
          <w:b/>
          <w:bCs/>
          <w:lang w:val="en-GB"/>
        </w:rPr>
      </w:pPr>
      <w:r w:rsidRPr="007427FB">
        <w:rPr>
          <w:b/>
          <w:bCs/>
          <w:lang w:val="en-GB"/>
        </w:rPr>
        <w:t>Table A1</w:t>
      </w:r>
      <w:r>
        <w:rPr>
          <w:lang w:val="en-GB"/>
        </w:rPr>
        <w:t xml:space="preserve">: </w:t>
      </w:r>
      <w:r w:rsidR="007427FB">
        <w:rPr>
          <w:lang w:val="en-GB"/>
        </w:rPr>
        <w:t>Patient characteristics</w:t>
      </w:r>
      <w:r w:rsidR="003C54BF">
        <w:rPr>
          <w:lang w:val="en-GB"/>
        </w:rPr>
        <w:t xml:space="preserve"> for </w:t>
      </w:r>
      <w:r w:rsidR="00AD5B4B">
        <w:rPr>
          <w:lang w:val="en-GB"/>
        </w:rPr>
        <w:t xml:space="preserve">the subsets for testing the clinical relevance of </w:t>
      </w:r>
      <w:r w:rsidR="00A361A6">
        <w:rPr>
          <w:lang w:val="en-GB"/>
        </w:rPr>
        <w:t xml:space="preserve">the </w:t>
      </w:r>
      <w:r w:rsidR="00AD5B4B">
        <w:rPr>
          <w:lang w:val="en-GB"/>
        </w:rPr>
        <w:t xml:space="preserve">complication sum score against </w:t>
      </w:r>
      <w:r w:rsidR="003C54BF">
        <w:rPr>
          <w:lang w:val="en-GB"/>
        </w:rPr>
        <w:t xml:space="preserve">quality of life (QOL), overall survival, and hospital/ICU stay. </w:t>
      </w:r>
      <w:r w:rsidR="00EB5205">
        <w:rPr>
          <w:lang w:val="en-GB"/>
        </w:rPr>
        <w:t>HYBRID = a combination of</w:t>
      </w:r>
      <w:r w:rsidR="000764DF">
        <w:rPr>
          <w:lang w:val="en-GB"/>
        </w:rPr>
        <w:t xml:space="preserve"> 3DCRT </w:t>
      </w:r>
      <w:r w:rsidR="00A31508">
        <w:rPr>
          <w:lang w:val="en-GB"/>
        </w:rPr>
        <w:t>with</w:t>
      </w:r>
      <w:r w:rsidR="000764DF">
        <w:rPr>
          <w:lang w:val="en-GB"/>
        </w:rPr>
        <w:t xml:space="preserve"> VMAT</w:t>
      </w:r>
      <w:r w:rsidR="00A31508">
        <w:rPr>
          <w:lang w:val="en-GB"/>
        </w:rPr>
        <w:t xml:space="preserve"> or IMRT</w:t>
      </w:r>
      <w:r w:rsidR="000764DF">
        <w:rPr>
          <w:lang w:val="en-GB"/>
        </w:rPr>
        <w:t xml:space="preserve">. </w:t>
      </w:r>
    </w:p>
    <w:p w14:paraId="2EBEA9BB" w14:textId="77777777" w:rsidR="002C351B" w:rsidRDefault="002C351B" w:rsidP="00AD5B4B">
      <w:pPr>
        <w:spacing w:line="240" w:lineRule="auto"/>
        <w:rPr>
          <w:lang w:val="en-GB"/>
        </w:rPr>
      </w:pPr>
    </w:p>
    <w:p w14:paraId="296A8338" w14:textId="56ABE447" w:rsidR="00E17914" w:rsidRDefault="00E17914">
      <w:pPr>
        <w:rPr>
          <w:b/>
          <w:bCs/>
          <w:lang w:val="en-GB"/>
        </w:rPr>
      </w:pPr>
    </w:p>
    <w:p w14:paraId="11A3E3DA" w14:textId="77777777" w:rsidR="00F23522" w:rsidRDefault="00F23522">
      <w:pPr>
        <w:rPr>
          <w:b/>
          <w:bCs/>
          <w:lang w:val="en-GB"/>
        </w:rPr>
      </w:pPr>
    </w:p>
    <w:p w14:paraId="5785FFDB" w14:textId="77777777" w:rsidR="00C07589" w:rsidRDefault="00C07589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A5E8997" w14:textId="6919A737" w:rsidR="00545F47" w:rsidRPr="00545F47" w:rsidRDefault="00545F47">
      <w:pPr>
        <w:rPr>
          <w:lang w:val="en-GB"/>
        </w:rPr>
      </w:pPr>
      <w:r>
        <w:rPr>
          <w:b/>
          <w:bCs/>
          <w:lang w:val="en-GB"/>
        </w:rPr>
        <w:lastRenderedPageBreak/>
        <w:t>Figure</w:t>
      </w:r>
      <w:r w:rsidR="004974ED">
        <w:rPr>
          <w:b/>
          <w:bCs/>
          <w:lang w:val="en-GB"/>
        </w:rPr>
        <w:t xml:space="preserve"> </w:t>
      </w:r>
      <w:r w:rsidR="00376144">
        <w:rPr>
          <w:b/>
          <w:bCs/>
          <w:lang w:val="en-GB"/>
        </w:rPr>
        <w:t>A1:</w:t>
      </w:r>
      <w:r>
        <w:rPr>
          <w:b/>
          <w:bCs/>
          <w:lang w:val="en-GB"/>
        </w:rPr>
        <w:t xml:space="preserve"> </w:t>
      </w:r>
      <w:r w:rsidR="001148BB">
        <w:rPr>
          <w:lang w:val="en-GB"/>
        </w:rPr>
        <w:t>Example s</w:t>
      </w:r>
      <w:r w:rsidRPr="00545F47">
        <w:rPr>
          <w:lang w:val="en-GB"/>
        </w:rPr>
        <w:t>urvey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q</w:t>
      </w:r>
      <w:r w:rsidRPr="00545F47">
        <w:rPr>
          <w:lang w:val="en-GB"/>
        </w:rPr>
        <w:t xml:space="preserve">uestion of the second round of the Delphi study. </w:t>
      </w:r>
      <w:r w:rsidR="00243DDE">
        <w:rPr>
          <w:lang w:val="en-GB"/>
        </w:rPr>
        <w:t xml:space="preserve">The participant answered </w:t>
      </w:r>
      <w:r w:rsidR="003F6B82">
        <w:rPr>
          <w:lang w:val="en-GB"/>
        </w:rPr>
        <w:t xml:space="preserve">with a weight of </w:t>
      </w:r>
      <w:r w:rsidR="00243DDE">
        <w:rPr>
          <w:lang w:val="en-GB"/>
        </w:rPr>
        <w:t xml:space="preserve">24 the first round and 40 the second round. </w:t>
      </w:r>
    </w:p>
    <w:p w14:paraId="249B35A3" w14:textId="6BBAC845" w:rsidR="00E17914" w:rsidRDefault="00164D3D" w:rsidP="00DA1D6E">
      <w:pPr>
        <w:spacing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6C1A438F" wp14:editId="54BED2C9">
            <wp:extent cx="4677333" cy="3342640"/>
            <wp:effectExtent l="0" t="0" r="9525" b="0"/>
            <wp:docPr id="77199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99223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7333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1DDD9" w14:textId="77777777" w:rsidR="00E17914" w:rsidRDefault="00E17914">
      <w:pPr>
        <w:rPr>
          <w:lang w:val="en-GB"/>
        </w:rPr>
      </w:pPr>
      <w:r>
        <w:rPr>
          <w:lang w:val="en-GB"/>
        </w:rPr>
        <w:br w:type="page"/>
      </w:r>
    </w:p>
    <w:p w14:paraId="7C79E7B3" w14:textId="2D11A8E3" w:rsidR="004549A8" w:rsidRDefault="00E17914" w:rsidP="00DA1D6E">
      <w:pPr>
        <w:spacing w:line="480" w:lineRule="auto"/>
        <w:rPr>
          <w:i/>
          <w:iCs/>
          <w:lang w:val="en-GB"/>
          <w14:ligatures w14:val="none"/>
        </w:rPr>
      </w:pPr>
      <w:r>
        <w:rPr>
          <w:b/>
          <w:bCs/>
          <w:lang w:val="en-GB"/>
        </w:rPr>
        <w:lastRenderedPageBreak/>
        <w:t xml:space="preserve">Table A2: </w:t>
      </w:r>
      <w:r w:rsidR="00912F5D">
        <w:rPr>
          <w:i/>
          <w:iCs/>
          <w:lang w:val="en-GB"/>
          <w14:ligatures w14:val="none"/>
        </w:rPr>
        <w:t xml:space="preserve">Weights for the </w:t>
      </w:r>
      <m:oMath>
        <m:r>
          <w:rPr>
            <w:rFonts w:ascii="Cambria Math" w:hAnsi="Cambria Math"/>
            <w:lang w:val="en-GB"/>
            <w14:ligatures w14:val="none"/>
          </w:rPr>
          <m:t>ComplicationSum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  <w14:ligatures w14:val="none"/>
              </w:rPr>
              <m:t>Score</m:t>
            </m:r>
          </m:e>
          <m:sub>
            <m:r>
              <w:rPr>
                <w:rFonts w:ascii="Cambria Math" w:hAnsi="Cambria Math"/>
                <w:lang w:val="en-GB"/>
                <w14:ligatures w14:val="none"/>
              </w:rPr>
              <m:t>simplified</m:t>
            </m:r>
          </m:sub>
        </m:sSub>
      </m:oMath>
      <w:r w:rsidR="00912F5D">
        <w:rPr>
          <w:i/>
          <w:iCs/>
          <w:lang w:val="en-GB"/>
          <w14:ligatures w14:val="none"/>
        </w:rPr>
        <w:t>.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3256"/>
        <w:gridCol w:w="2192"/>
        <w:gridCol w:w="1092"/>
      </w:tblGrid>
      <w:tr w:rsidR="00912F5D" w14:paraId="009B8030" w14:textId="77777777" w:rsidTr="00912F5D">
        <w:trPr>
          <w:trHeight w:val="300"/>
        </w:trPr>
        <w:tc>
          <w:tcPr>
            <w:tcW w:w="6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58CB0C16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  <w14:ligatures w14:val="none"/>
              </w:rPr>
              <w:t xml:space="preserve">Clavien Dindo grading </w:t>
            </w:r>
          </w:p>
        </w:tc>
      </w:tr>
      <w:tr w:rsidR="00912F5D" w14:paraId="0CA553C4" w14:textId="77777777" w:rsidTr="00912F5D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8915CE5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  <w:t>Title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A5A485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  <w:t>Final Weight</w:t>
            </w:r>
          </w:p>
        </w:tc>
      </w:tr>
      <w:tr w:rsidR="00912F5D" w14:paraId="28FC31AC" w14:textId="77777777" w:rsidTr="00912F5D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8B4AB0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Grade 2</w:t>
            </w:r>
          </w:p>
        </w:tc>
        <w:tc>
          <w:tcPr>
            <w:tcW w:w="32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BD1C87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30</w:t>
            </w:r>
          </w:p>
        </w:tc>
      </w:tr>
      <w:tr w:rsidR="00912F5D" w14:paraId="2A8D7701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0A6A06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Grade 3a</w:t>
            </w:r>
          </w:p>
        </w:tc>
        <w:tc>
          <w:tcPr>
            <w:tcW w:w="3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926084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50</w:t>
            </w:r>
          </w:p>
        </w:tc>
      </w:tr>
      <w:tr w:rsidR="00912F5D" w14:paraId="5BBB3F5E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1B2D0B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Grade 3b</w:t>
            </w:r>
          </w:p>
        </w:tc>
        <w:tc>
          <w:tcPr>
            <w:tcW w:w="3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9BC400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64</w:t>
            </w:r>
          </w:p>
        </w:tc>
      </w:tr>
      <w:tr w:rsidR="00912F5D" w14:paraId="43E48ED4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7ACD4B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Grade 4a</w:t>
            </w:r>
          </w:p>
        </w:tc>
        <w:tc>
          <w:tcPr>
            <w:tcW w:w="3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228F69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84</w:t>
            </w:r>
          </w:p>
        </w:tc>
      </w:tr>
      <w:tr w:rsidR="00912F5D" w14:paraId="6D9D3856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483322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Grade 4b</w:t>
            </w:r>
          </w:p>
        </w:tc>
        <w:tc>
          <w:tcPr>
            <w:tcW w:w="32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DE6A35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GB"/>
                <w14:ligatures w14:val="none"/>
              </w:rPr>
              <w:t>95</w:t>
            </w:r>
          </w:p>
        </w:tc>
      </w:tr>
      <w:tr w:rsidR="00912F5D" w14:paraId="32F83914" w14:textId="77777777" w:rsidTr="00912F5D">
        <w:trPr>
          <w:trHeight w:val="300"/>
        </w:trPr>
        <w:tc>
          <w:tcPr>
            <w:tcW w:w="6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872737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  <w14:ligatures w14:val="none"/>
              </w:rPr>
              <w:t>CTCAE grading</w:t>
            </w:r>
          </w:p>
        </w:tc>
      </w:tr>
      <w:tr w:rsidR="00912F5D" w14:paraId="078FDF6C" w14:textId="77777777" w:rsidTr="00912F5D">
        <w:trPr>
          <w:trHeight w:val="277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7B294C5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Grade 2/3</w:t>
            </w:r>
          </w:p>
        </w:tc>
        <w:tc>
          <w:tcPr>
            <w:tcW w:w="3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0247F9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59</w:t>
            </w:r>
          </w:p>
        </w:tc>
      </w:tr>
      <w:tr w:rsidR="00912F5D" w14:paraId="6E38EAE0" w14:textId="77777777" w:rsidTr="00912F5D">
        <w:trPr>
          <w:trHeight w:val="27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7ADC0C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Grade 4</w:t>
            </w:r>
          </w:p>
        </w:tc>
        <w:tc>
          <w:tcPr>
            <w:tcW w:w="32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587979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88</w:t>
            </w:r>
          </w:p>
        </w:tc>
      </w:tr>
      <w:tr w:rsidR="00912F5D" w14:paraId="06C98BC3" w14:textId="77777777" w:rsidTr="00912F5D">
        <w:trPr>
          <w:trHeight w:val="300"/>
        </w:trPr>
        <w:tc>
          <w:tcPr>
            <w:tcW w:w="6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noWrap/>
            <w:vAlign w:val="center"/>
            <w:hideMark/>
          </w:tcPr>
          <w:p w14:paraId="18977E00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/>
                <w14:ligatures w14:val="none"/>
              </w:rPr>
              <w:t>Miscellaneous complications</w:t>
            </w:r>
          </w:p>
        </w:tc>
      </w:tr>
      <w:tr w:rsidR="00912F5D" w14:paraId="6840B734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036F6F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  <w:t>Title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D6ECFD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  <w:t>Typ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4E5C88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  <w14:ligatures w14:val="none"/>
              </w:rPr>
              <w:t>Final Weight</w:t>
            </w:r>
          </w:p>
        </w:tc>
      </w:tr>
      <w:tr w:rsidR="00912F5D" w14:paraId="339A63BB" w14:textId="77777777" w:rsidTr="00912F5D">
        <w:trPr>
          <w:trHeight w:val="60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5C13204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Diabetes mellitus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A87B0D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 xml:space="preserve">Withou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br/>
              <w:t>complication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857304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32</w:t>
            </w:r>
          </w:p>
        </w:tc>
      </w:tr>
      <w:tr w:rsidR="00912F5D" w14:paraId="17034DFC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F0B967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Coronary revasculariza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056E4C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PCI without sten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653733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50</w:t>
            </w:r>
          </w:p>
        </w:tc>
      </w:tr>
      <w:tr w:rsidR="00912F5D" w14:paraId="7CFDDB9B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D387B2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Coronary revasculariza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09BEFB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PCI with sten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F0A52E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63</w:t>
            </w:r>
          </w:p>
        </w:tc>
      </w:tr>
      <w:tr w:rsidR="00912F5D" w14:paraId="5833C2DF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DEB9ED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Valve disease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8F933C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 xml:space="preserve">CTCAE Grade &gt; 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105258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69</w:t>
            </w:r>
          </w:p>
        </w:tc>
      </w:tr>
      <w:tr w:rsidR="00912F5D" w14:paraId="6C3E624C" w14:textId="77777777" w:rsidTr="00912F5D">
        <w:trPr>
          <w:trHeight w:val="6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C7DB19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Diabetes mellitu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2D321D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With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br/>
              <w:t>complication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E848D1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70</w:t>
            </w:r>
          </w:p>
        </w:tc>
      </w:tr>
      <w:tr w:rsidR="00912F5D" w14:paraId="44E07D64" w14:textId="77777777" w:rsidTr="00912F5D">
        <w:trPr>
          <w:trHeight w:val="6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4DFEDD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Coronary revascularization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372480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 xml:space="preserve">Coronary artery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br/>
              <w:t>bypass graft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D800F87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82.5</w:t>
            </w:r>
          </w:p>
        </w:tc>
      </w:tr>
      <w:tr w:rsidR="00912F5D" w14:paraId="2F9C446B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374CE0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Death from toxicity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B8D2EA1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4296B3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100</w:t>
            </w:r>
          </w:p>
        </w:tc>
      </w:tr>
      <w:tr w:rsidR="00912F5D" w14:paraId="431180C5" w14:textId="77777777" w:rsidTr="00912F5D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F98C39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Death from post-operative complication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8527E5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585714" w14:textId="77777777" w:rsidR="00912F5D" w:rsidRDefault="00912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/>
                <w14:ligatures w14:val="none"/>
              </w:rPr>
              <w:t>100</w:t>
            </w:r>
          </w:p>
        </w:tc>
      </w:tr>
    </w:tbl>
    <w:p w14:paraId="1E98FEF7" w14:textId="77777777" w:rsidR="00912F5D" w:rsidRPr="00E17914" w:rsidRDefault="00912F5D" w:rsidP="00DA1D6E">
      <w:pPr>
        <w:spacing w:line="480" w:lineRule="auto"/>
        <w:rPr>
          <w:lang w:val="en-GB"/>
        </w:rPr>
      </w:pPr>
    </w:p>
    <w:sectPr w:rsidR="00912F5D" w:rsidRPr="00E179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C2505"/>
    <w:multiLevelType w:val="hybridMultilevel"/>
    <w:tmpl w:val="CBECDC1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237410"/>
    <w:multiLevelType w:val="hybridMultilevel"/>
    <w:tmpl w:val="3F3EA672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7A52A3"/>
    <w:multiLevelType w:val="hybridMultilevel"/>
    <w:tmpl w:val="559233A8"/>
    <w:lvl w:ilvl="0" w:tplc="31D65764">
      <w:start w:val="1"/>
      <w:numFmt w:val="decimal"/>
      <w:lvlText w:val="%1)"/>
      <w:lvlJc w:val="left"/>
      <w:pPr>
        <w:ind w:left="502" w:hanging="360"/>
      </w:pPr>
      <w:rPr>
        <w:b w:val="0"/>
        <w:bCs w:val="0"/>
      </w:rPr>
    </w:lvl>
    <w:lvl w:ilvl="1" w:tplc="20000019" w:tentative="1">
      <w:start w:val="1"/>
      <w:numFmt w:val="lowerLetter"/>
      <w:lvlText w:val="%2."/>
      <w:lvlJc w:val="left"/>
      <w:pPr>
        <w:ind w:left="1222" w:hanging="360"/>
      </w:pPr>
    </w:lvl>
    <w:lvl w:ilvl="2" w:tplc="2000001B" w:tentative="1">
      <w:start w:val="1"/>
      <w:numFmt w:val="lowerRoman"/>
      <w:lvlText w:val="%3."/>
      <w:lvlJc w:val="right"/>
      <w:pPr>
        <w:ind w:left="1942" w:hanging="180"/>
      </w:p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70BB0543"/>
    <w:multiLevelType w:val="hybridMultilevel"/>
    <w:tmpl w:val="33F828DC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764162"/>
    <w:multiLevelType w:val="hybridMultilevel"/>
    <w:tmpl w:val="3A5640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8879341">
    <w:abstractNumId w:val="4"/>
  </w:num>
  <w:num w:numId="2" w16cid:durableId="1395278614">
    <w:abstractNumId w:val="0"/>
  </w:num>
  <w:num w:numId="3" w16cid:durableId="2049255930">
    <w:abstractNumId w:val="1"/>
  </w:num>
  <w:num w:numId="4" w16cid:durableId="255023049">
    <w:abstractNumId w:val="2"/>
  </w:num>
  <w:num w:numId="5" w16cid:durableId="8636340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7F1"/>
    <w:rsid w:val="00017955"/>
    <w:rsid w:val="000427D2"/>
    <w:rsid w:val="00047E52"/>
    <w:rsid w:val="00056AB7"/>
    <w:rsid w:val="00066509"/>
    <w:rsid w:val="00067801"/>
    <w:rsid w:val="00073DCA"/>
    <w:rsid w:val="000764DF"/>
    <w:rsid w:val="00085A97"/>
    <w:rsid w:val="00087876"/>
    <w:rsid w:val="00093E51"/>
    <w:rsid w:val="000B3F36"/>
    <w:rsid w:val="000C1D5A"/>
    <w:rsid w:val="000C67FA"/>
    <w:rsid w:val="000D69A5"/>
    <w:rsid w:val="00102CC3"/>
    <w:rsid w:val="001146B9"/>
    <w:rsid w:val="001148BB"/>
    <w:rsid w:val="00143FD5"/>
    <w:rsid w:val="0014607F"/>
    <w:rsid w:val="00164D3D"/>
    <w:rsid w:val="001673B5"/>
    <w:rsid w:val="00167BE5"/>
    <w:rsid w:val="00170923"/>
    <w:rsid w:val="00180086"/>
    <w:rsid w:val="001803B7"/>
    <w:rsid w:val="0018576D"/>
    <w:rsid w:val="0019091F"/>
    <w:rsid w:val="001A245D"/>
    <w:rsid w:val="001B6331"/>
    <w:rsid w:val="001E01B2"/>
    <w:rsid w:val="001E4800"/>
    <w:rsid w:val="001F3F77"/>
    <w:rsid w:val="001F6697"/>
    <w:rsid w:val="001F6BE3"/>
    <w:rsid w:val="00203F5D"/>
    <w:rsid w:val="002204B5"/>
    <w:rsid w:val="00220DC3"/>
    <w:rsid w:val="0022133A"/>
    <w:rsid w:val="00233AC8"/>
    <w:rsid w:val="00237563"/>
    <w:rsid w:val="00243DDE"/>
    <w:rsid w:val="00265485"/>
    <w:rsid w:val="002661D9"/>
    <w:rsid w:val="002739EF"/>
    <w:rsid w:val="00295CB0"/>
    <w:rsid w:val="00297242"/>
    <w:rsid w:val="002B4E76"/>
    <w:rsid w:val="002B5083"/>
    <w:rsid w:val="002C20F5"/>
    <w:rsid w:val="002C351B"/>
    <w:rsid w:val="002E1EDF"/>
    <w:rsid w:val="002E7022"/>
    <w:rsid w:val="003030C6"/>
    <w:rsid w:val="003071B2"/>
    <w:rsid w:val="003105A0"/>
    <w:rsid w:val="0032388D"/>
    <w:rsid w:val="0033312C"/>
    <w:rsid w:val="00361A37"/>
    <w:rsid w:val="00365DC8"/>
    <w:rsid w:val="00370713"/>
    <w:rsid w:val="00376144"/>
    <w:rsid w:val="00381FCA"/>
    <w:rsid w:val="003B5E8F"/>
    <w:rsid w:val="003C54BF"/>
    <w:rsid w:val="003E715C"/>
    <w:rsid w:val="003F5AD0"/>
    <w:rsid w:val="003F6B82"/>
    <w:rsid w:val="00401855"/>
    <w:rsid w:val="0042220B"/>
    <w:rsid w:val="00433568"/>
    <w:rsid w:val="004336F6"/>
    <w:rsid w:val="00434DD6"/>
    <w:rsid w:val="004535C2"/>
    <w:rsid w:val="004549A8"/>
    <w:rsid w:val="00465A7A"/>
    <w:rsid w:val="00466DE3"/>
    <w:rsid w:val="00467A7D"/>
    <w:rsid w:val="004974ED"/>
    <w:rsid w:val="004A6ADB"/>
    <w:rsid w:val="004B7991"/>
    <w:rsid w:val="004C18B1"/>
    <w:rsid w:val="004C3CB8"/>
    <w:rsid w:val="004C7318"/>
    <w:rsid w:val="004D3115"/>
    <w:rsid w:val="004E3422"/>
    <w:rsid w:val="00500B0B"/>
    <w:rsid w:val="0050409C"/>
    <w:rsid w:val="00504C2C"/>
    <w:rsid w:val="00522A04"/>
    <w:rsid w:val="005306A2"/>
    <w:rsid w:val="00532917"/>
    <w:rsid w:val="00545F47"/>
    <w:rsid w:val="00545F90"/>
    <w:rsid w:val="00552894"/>
    <w:rsid w:val="00552D9A"/>
    <w:rsid w:val="00571F0D"/>
    <w:rsid w:val="00574054"/>
    <w:rsid w:val="00575475"/>
    <w:rsid w:val="005819DD"/>
    <w:rsid w:val="00581A03"/>
    <w:rsid w:val="005875DF"/>
    <w:rsid w:val="005B1DB6"/>
    <w:rsid w:val="005E336A"/>
    <w:rsid w:val="005F04FC"/>
    <w:rsid w:val="0061231D"/>
    <w:rsid w:val="00631AC4"/>
    <w:rsid w:val="00650074"/>
    <w:rsid w:val="00663CFB"/>
    <w:rsid w:val="006648CE"/>
    <w:rsid w:val="006651C5"/>
    <w:rsid w:val="006709E5"/>
    <w:rsid w:val="0067173E"/>
    <w:rsid w:val="0068196E"/>
    <w:rsid w:val="006C4D92"/>
    <w:rsid w:val="006D15D7"/>
    <w:rsid w:val="006F3A25"/>
    <w:rsid w:val="00706078"/>
    <w:rsid w:val="0073034B"/>
    <w:rsid w:val="00732A98"/>
    <w:rsid w:val="00733ABA"/>
    <w:rsid w:val="00736AD8"/>
    <w:rsid w:val="007427FB"/>
    <w:rsid w:val="00743BEE"/>
    <w:rsid w:val="00747FC6"/>
    <w:rsid w:val="00755961"/>
    <w:rsid w:val="007677D0"/>
    <w:rsid w:val="00783FB6"/>
    <w:rsid w:val="007B38B3"/>
    <w:rsid w:val="007C13F6"/>
    <w:rsid w:val="007E4447"/>
    <w:rsid w:val="007E644F"/>
    <w:rsid w:val="007F69D4"/>
    <w:rsid w:val="007F6EF6"/>
    <w:rsid w:val="00802F66"/>
    <w:rsid w:val="00817DC9"/>
    <w:rsid w:val="00831245"/>
    <w:rsid w:val="00832CCC"/>
    <w:rsid w:val="008353D6"/>
    <w:rsid w:val="0083652C"/>
    <w:rsid w:val="0083712B"/>
    <w:rsid w:val="008443E1"/>
    <w:rsid w:val="0085298D"/>
    <w:rsid w:val="008778D3"/>
    <w:rsid w:val="00880205"/>
    <w:rsid w:val="008A0C67"/>
    <w:rsid w:val="008A78E0"/>
    <w:rsid w:val="008B3D3E"/>
    <w:rsid w:val="008D4C50"/>
    <w:rsid w:val="00912F5D"/>
    <w:rsid w:val="00913E03"/>
    <w:rsid w:val="00917CC1"/>
    <w:rsid w:val="00930AF6"/>
    <w:rsid w:val="0093170B"/>
    <w:rsid w:val="00965ACB"/>
    <w:rsid w:val="009A22E2"/>
    <w:rsid w:val="009B5628"/>
    <w:rsid w:val="009C112E"/>
    <w:rsid w:val="009D65EE"/>
    <w:rsid w:val="009E44ED"/>
    <w:rsid w:val="009E6278"/>
    <w:rsid w:val="00A01564"/>
    <w:rsid w:val="00A07A29"/>
    <w:rsid w:val="00A269CE"/>
    <w:rsid w:val="00A31508"/>
    <w:rsid w:val="00A34F87"/>
    <w:rsid w:val="00A361A6"/>
    <w:rsid w:val="00A43060"/>
    <w:rsid w:val="00A53133"/>
    <w:rsid w:val="00A54657"/>
    <w:rsid w:val="00A65679"/>
    <w:rsid w:val="00A70C20"/>
    <w:rsid w:val="00A72C3E"/>
    <w:rsid w:val="00A77675"/>
    <w:rsid w:val="00A81E2C"/>
    <w:rsid w:val="00A91D90"/>
    <w:rsid w:val="00A922F8"/>
    <w:rsid w:val="00A9455E"/>
    <w:rsid w:val="00A95BF8"/>
    <w:rsid w:val="00AA5E9E"/>
    <w:rsid w:val="00AB5169"/>
    <w:rsid w:val="00AD0EC0"/>
    <w:rsid w:val="00AD5B4B"/>
    <w:rsid w:val="00AE4D82"/>
    <w:rsid w:val="00AE56C8"/>
    <w:rsid w:val="00B417F1"/>
    <w:rsid w:val="00B62494"/>
    <w:rsid w:val="00B8413E"/>
    <w:rsid w:val="00B91561"/>
    <w:rsid w:val="00BA7B4D"/>
    <w:rsid w:val="00BB6193"/>
    <w:rsid w:val="00BD01A8"/>
    <w:rsid w:val="00BE4080"/>
    <w:rsid w:val="00BF4392"/>
    <w:rsid w:val="00BF6599"/>
    <w:rsid w:val="00C01479"/>
    <w:rsid w:val="00C01F92"/>
    <w:rsid w:val="00C07589"/>
    <w:rsid w:val="00C31968"/>
    <w:rsid w:val="00C706D8"/>
    <w:rsid w:val="00C72BBA"/>
    <w:rsid w:val="00C7762A"/>
    <w:rsid w:val="00C84080"/>
    <w:rsid w:val="00C846F8"/>
    <w:rsid w:val="00C92E7D"/>
    <w:rsid w:val="00C96900"/>
    <w:rsid w:val="00CA657A"/>
    <w:rsid w:val="00CB4AF6"/>
    <w:rsid w:val="00CD3AA3"/>
    <w:rsid w:val="00CD6300"/>
    <w:rsid w:val="00CD6BE8"/>
    <w:rsid w:val="00CE1C1C"/>
    <w:rsid w:val="00CE2F80"/>
    <w:rsid w:val="00CF1045"/>
    <w:rsid w:val="00D17EC6"/>
    <w:rsid w:val="00D33862"/>
    <w:rsid w:val="00D35C7A"/>
    <w:rsid w:val="00D51594"/>
    <w:rsid w:val="00D5445C"/>
    <w:rsid w:val="00D5699E"/>
    <w:rsid w:val="00D60BA2"/>
    <w:rsid w:val="00D67D55"/>
    <w:rsid w:val="00D74E80"/>
    <w:rsid w:val="00D76DD7"/>
    <w:rsid w:val="00DA1D6E"/>
    <w:rsid w:val="00DC424D"/>
    <w:rsid w:val="00DD254B"/>
    <w:rsid w:val="00DD3617"/>
    <w:rsid w:val="00DE6F57"/>
    <w:rsid w:val="00DF6E13"/>
    <w:rsid w:val="00E04083"/>
    <w:rsid w:val="00E17914"/>
    <w:rsid w:val="00E224CC"/>
    <w:rsid w:val="00E31D8D"/>
    <w:rsid w:val="00E40AEA"/>
    <w:rsid w:val="00E40E6A"/>
    <w:rsid w:val="00E44722"/>
    <w:rsid w:val="00E63248"/>
    <w:rsid w:val="00E82B8B"/>
    <w:rsid w:val="00E937DF"/>
    <w:rsid w:val="00E94B47"/>
    <w:rsid w:val="00E95D80"/>
    <w:rsid w:val="00EB5205"/>
    <w:rsid w:val="00EB5AC8"/>
    <w:rsid w:val="00EE2D61"/>
    <w:rsid w:val="00EE6420"/>
    <w:rsid w:val="00EF7C36"/>
    <w:rsid w:val="00F23522"/>
    <w:rsid w:val="00F42C2C"/>
    <w:rsid w:val="00F45E88"/>
    <w:rsid w:val="00F559C5"/>
    <w:rsid w:val="00F57EEF"/>
    <w:rsid w:val="00F60F38"/>
    <w:rsid w:val="00F6584A"/>
    <w:rsid w:val="00F73F1E"/>
    <w:rsid w:val="00F80E4A"/>
    <w:rsid w:val="00F857C6"/>
    <w:rsid w:val="00F913ED"/>
    <w:rsid w:val="00FA057C"/>
    <w:rsid w:val="00FB31E3"/>
    <w:rsid w:val="00FB45A4"/>
    <w:rsid w:val="00FC0DBE"/>
    <w:rsid w:val="00FC11FC"/>
    <w:rsid w:val="00FC33A1"/>
    <w:rsid w:val="00FC375F"/>
    <w:rsid w:val="00FC540D"/>
    <w:rsid w:val="00FC65B7"/>
    <w:rsid w:val="00FF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3846AE"/>
  <w15:chartTrackingRefBased/>
  <w15:docId w15:val="{00815E1A-3348-4033-94F3-E9DF979FA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7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7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7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7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7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7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7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7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7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7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7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7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7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7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7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7F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30A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1</TotalTime>
  <Pages>5</Pages>
  <Words>764</Words>
  <Characters>4208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s, ML (rt)</dc:creator>
  <cp:keywords/>
  <dc:description/>
  <cp:lastModifiedBy>Frederiks, ML (rt)</cp:lastModifiedBy>
  <cp:revision>252</cp:revision>
  <dcterms:created xsi:type="dcterms:W3CDTF">2024-12-11T13:04:00Z</dcterms:created>
  <dcterms:modified xsi:type="dcterms:W3CDTF">2025-12-09T11:07:00Z</dcterms:modified>
</cp:coreProperties>
</file>